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9FF91" w14:textId="77777777" w:rsidR="003478D9" w:rsidRDefault="003478D9"/>
    <w:p w14:paraId="08334680" w14:textId="77777777" w:rsidR="007F18B2" w:rsidRDefault="007F18B2"/>
    <w:p w14:paraId="6DAEB111" w14:textId="2D9F4042" w:rsidR="007F18B2" w:rsidRPr="007F18B2" w:rsidRDefault="007F18B2" w:rsidP="007F18B2">
      <w:pPr>
        <w:spacing w:after="240" w:line="480" w:lineRule="auto"/>
        <w:rPr>
          <w:i/>
          <w:iCs/>
          <w:lang w:val="en-US"/>
        </w:rPr>
      </w:pPr>
      <w:r w:rsidRPr="00731510">
        <w:rPr>
          <w:i/>
          <w:iCs/>
          <w:lang w:val="en-US"/>
        </w:rPr>
        <w:t>Supplementary table 1</w:t>
      </w:r>
    </w:p>
    <w:tbl>
      <w:tblPr>
        <w:tblStyle w:val="Tabellrutnt"/>
        <w:tblW w:w="1105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992"/>
        <w:gridCol w:w="993"/>
        <w:gridCol w:w="850"/>
        <w:gridCol w:w="992"/>
        <w:gridCol w:w="567"/>
        <w:gridCol w:w="567"/>
        <w:gridCol w:w="567"/>
        <w:gridCol w:w="567"/>
        <w:gridCol w:w="1985"/>
      </w:tblGrid>
      <w:tr w:rsidR="007F18B2" w:rsidRPr="00077697" w14:paraId="67E7D2E1" w14:textId="77777777" w:rsidTr="00F02313">
        <w:trPr>
          <w:trHeight w:val="372"/>
        </w:trPr>
        <w:tc>
          <w:tcPr>
            <w:tcW w:w="993" w:type="dxa"/>
            <w:vMerge w:val="restart"/>
          </w:tcPr>
          <w:p w14:paraId="7239BE8E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C5038CF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CA03458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Biomarker</w:t>
            </w:r>
          </w:p>
        </w:tc>
        <w:tc>
          <w:tcPr>
            <w:tcW w:w="1984" w:type="dxa"/>
            <w:gridSpan w:val="2"/>
            <w:vMerge w:val="restart"/>
          </w:tcPr>
          <w:p w14:paraId="4904D0F6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58D141A9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ED0D77E" w14:textId="77777777" w:rsidR="007F18B2" w:rsidRPr="00CA7991" w:rsidRDefault="007F18B2" w:rsidP="00F0231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ain function</w:t>
            </w:r>
          </w:p>
        </w:tc>
        <w:tc>
          <w:tcPr>
            <w:tcW w:w="992" w:type="dxa"/>
            <w:vMerge w:val="restart"/>
          </w:tcPr>
          <w:p w14:paraId="5CE7FA94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4A84D8B5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57A6288" w14:textId="77777777" w:rsidR="007F18B2" w:rsidRPr="00CA7991" w:rsidRDefault="007F18B2" w:rsidP="00F0231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est kit</w:t>
            </w:r>
          </w:p>
        </w:tc>
        <w:tc>
          <w:tcPr>
            <w:tcW w:w="993" w:type="dxa"/>
            <w:vMerge w:val="restart"/>
          </w:tcPr>
          <w:p w14:paraId="2322DFE3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0BF3D133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23AD3AD1" w14:textId="77777777" w:rsidR="007F18B2" w:rsidRPr="00CA7991" w:rsidRDefault="007F18B2" w:rsidP="00F0231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</w:rPr>
              <w:t>Mfr</w:t>
            </w:r>
          </w:p>
        </w:tc>
        <w:tc>
          <w:tcPr>
            <w:tcW w:w="850" w:type="dxa"/>
            <w:vMerge w:val="restart"/>
          </w:tcPr>
          <w:p w14:paraId="47B61AA0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30283688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11C0C10C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</w:rPr>
              <w:t>Serum dilution</w:t>
            </w:r>
          </w:p>
        </w:tc>
        <w:tc>
          <w:tcPr>
            <w:tcW w:w="992" w:type="dxa"/>
            <w:vMerge w:val="restart"/>
          </w:tcPr>
          <w:p w14:paraId="2ABAA155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54CC07A7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24E8057" w14:textId="77777777" w:rsidR="007F18B2" w:rsidRPr="00CA7991" w:rsidRDefault="007F18B2" w:rsidP="00F0231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etection range</w:t>
            </w:r>
            <w:r w:rsidRPr="00CA7991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gridSpan w:val="4"/>
          </w:tcPr>
          <w:p w14:paraId="089E47F3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B3AED8D" w14:textId="77777777" w:rsidR="007F18B2" w:rsidRPr="00CA7991" w:rsidRDefault="007F18B2" w:rsidP="00F0231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amples below LLOQ</w:t>
            </w:r>
          </w:p>
          <w:p w14:paraId="5EB7FD82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53854269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A519C59" w14:textId="77777777" w:rsidR="007F18B2" w:rsidRPr="00CA7991" w:rsidRDefault="007F18B2" w:rsidP="00F0231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 and acceptable range of QC</w:t>
            </w:r>
            <w:r w:rsidRPr="00CA7991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7F18B2" w:rsidRPr="00CA7991" w14:paraId="62854E9E" w14:textId="77777777" w:rsidTr="00F02313">
        <w:trPr>
          <w:trHeight w:val="537"/>
        </w:trPr>
        <w:tc>
          <w:tcPr>
            <w:tcW w:w="993" w:type="dxa"/>
            <w:vMerge/>
          </w:tcPr>
          <w:p w14:paraId="4391E5B1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vMerge/>
          </w:tcPr>
          <w:p w14:paraId="4F259CFA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71040F50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43CC70DD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</w:tcPr>
          <w:p w14:paraId="1512B16B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092D1544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1957871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Patients</w:t>
            </w:r>
          </w:p>
          <w:p w14:paraId="7E3A5D5D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N=41</w:t>
            </w:r>
          </w:p>
          <w:p w14:paraId="201CC295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BL      M6</w:t>
            </w:r>
          </w:p>
        </w:tc>
        <w:tc>
          <w:tcPr>
            <w:tcW w:w="1134" w:type="dxa"/>
            <w:gridSpan w:val="2"/>
          </w:tcPr>
          <w:p w14:paraId="0A61831B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Controls</w:t>
            </w:r>
          </w:p>
          <w:p w14:paraId="59EF6665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N=39</w:t>
            </w:r>
          </w:p>
          <w:p w14:paraId="50380463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BL   M6</w:t>
            </w:r>
          </w:p>
        </w:tc>
        <w:tc>
          <w:tcPr>
            <w:tcW w:w="1985" w:type="dxa"/>
            <w:vMerge/>
          </w:tcPr>
          <w:p w14:paraId="100D1FB0" w14:textId="77777777" w:rsidR="007F18B2" w:rsidRPr="00CA7991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F18B2" w:rsidRPr="00CA7991" w14:paraId="48A82695" w14:textId="77777777" w:rsidTr="00F02313">
        <w:tc>
          <w:tcPr>
            <w:tcW w:w="11057" w:type="dxa"/>
            <w:gridSpan w:val="12"/>
          </w:tcPr>
          <w:p w14:paraId="2F25FFA2" w14:textId="77777777" w:rsidR="007F18B2" w:rsidRDefault="007F18B2" w:rsidP="00F02313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LISA (ng/mL)</w:t>
            </w:r>
          </w:p>
          <w:p w14:paraId="5FCCA378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F02313" w14:paraId="5A0CFA64" w14:textId="77777777" w:rsidTr="00F02313">
        <w:tc>
          <w:tcPr>
            <w:tcW w:w="993" w:type="dxa"/>
          </w:tcPr>
          <w:p w14:paraId="75DD02D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AC39EDE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DB28888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CTX-1</w:t>
            </w:r>
          </w:p>
          <w:p w14:paraId="452CBA19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FEC321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34B64F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E6E31A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4" w:type="dxa"/>
          </w:tcPr>
          <w:p w14:paraId="647485A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53927B8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 resorption</w:t>
            </w:r>
          </w:p>
        </w:tc>
        <w:tc>
          <w:tcPr>
            <w:tcW w:w="992" w:type="dxa"/>
          </w:tcPr>
          <w:p w14:paraId="5CB5B0E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1519AA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Serum Crosslaps®</w:t>
            </w:r>
          </w:p>
          <w:p w14:paraId="72A73D6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CTX-1</w:t>
            </w:r>
          </w:p>
        </w:tc>
        <w:tc>
          <w:tcPr>
            <w:tcW w:w="993" w:type="dxa"/>
            <w:vMerge w:val="restart"/>
          </w:tcPr>
          <w:p w14:paraId="14EC7E5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FB810F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IDS</w:t>
            </w:r>
          </w:p>
          <w:p w14:paraId="6370D95B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7B4F6646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  <w:p w14:paraId="3013930D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o dilution</w:t>
            </w:r>
          </w:p>
          <w:p w14:paraId="79FD2AB8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05CBC40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0.020 – 2.276</w:t>
            </w:r>
          </w:p>
        </w:tc>
        <w:tc>
          <w:tcPr>
            <w:tcW w:w="567" w:type="dxa"/>
          </w:tcPr>
          <w:p w14:paraId="00AE89D8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42EAC57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43A72018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7D8708D0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1985" w:type="dxa"/>
          </w:tcPr>
          <w:p w14:paraId="4184EC5D" w14:textId="08D00E77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QC1 range: 0.213 – 0.319</w:t>
            </w:r>
          </w:p>
          <w:p w14:paraId="44D97422" w14:textId="5FEDF225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1: 0.273 ± 0.008 </w:t>
            </w:r>
          </w:p>
          <w:p w14:paraId="3D334683" w14:textId="04EDE591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077697">
              <w:rPr>
                <w:sz w:val="16"/>
                <w:szCs w:val="16"/>
                <w:lang w:val="en-US"/>
              </w:rPr>
              <w:t>Plate 2: 0.275±</w:t>
            </w:r>
            <w:r w:rsidRPr="00AE40B5">
              <w:rPr>
                <w:sz w:val="16"/>
                <w:szCs w:val="16"/>
                <w:lang w:val="en-US"/>
              </w:rPr>
              <w:t xml:space="preserve"> </w:t>
            </w:r>
            <w:r w:rsidRPr="00077697">
              <w:rPr>
                <w:sz w:val="16"/>
                <w:szCs w:val="16"/>
                <w:lang w:val="en-US"/>
              </w:rPr>
              <w:t>0.016 </w:t>
            </w:r>
          </w:p>
          <w:p w14:paraId="7324E096" w14:textId="77777777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</w:p>
          <w:p w14:paraId="68C8C1E4" w14:textId="038753D4" w:rsidR="007F18B2" w:rsidRPr="00AE40B5" w:rsidRDefault="00B01BC4" w:rsidP="00F023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</w:t>
            </w:r>
            <w:r w:rsidR="007F18B2" w:rsidRPr="00AE40B5">
              <w:rPr>
                <w:sz w:val="16"/>
                <w:szCs w:val="16"/>
                <w:lang w:val="en-US"/>
              </w:rPr>
              <w:t>C2</w:t>
            </w:r>
            <w:r w:rsidR="007E161F">
              <w:rPr>
                <w:sz w:val="16"/>
                <w:szCs w:val="16"/>
                <w:lang w:val="en-US"/>
              </w:rPr>
              <w:t xml:space="preserve"> range</w:t>
            </w:r>
            <w:r w:rsidR="007F18B2" w:rsidRPr="00AE40B5">
              <w:rPr>
                <w:sz w:val="16"/>
                <w:szCs w:val="16"/>
                <w:lang w:val="en-US"/>
              </w:rPr>
              <w:t>: 0.799 – 1.199</w:t>
            </w:r>
          </w:p>
          <w:p w14:paraId="74C0C2D2" w14:textId="358C8E72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1: </w:t>
            </w:r>
            <w:r w:rsidRPr="00077697">
              <w:rPr>
                <w:sz w:val="16"/>
                <w:szCs w:val="16"/>
                <w:lang w:val="en-US"/>
              </w:rPr>
              <w:t>0.971 ± 0.003 </w:t>
            </w:r>
          </w:p>
          <w:p w14:paraId="499600F5" w14:textId="6C4169AD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2: </w:t>
            </w:r>
            <w:r w:rsidRPr="00077697">
              <w:rPr>
                <w:sz w:val="16"/>
                <w:szCs w:val="16"/>
                <w:lang w:val="en-US"/>
              </w:rPr>
              <w:t>0.922 ± 0.04 </w:t>
            </w:r>
          </w:p>
          <w:p w14:paraId="1AAF81A3" w14:textId="77777777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AE40B5" w14:paraId="45144799" w14:textId="77777777" w:rsidTr="00F02313">
        <w:tc>
          <w:tcPr>
            <w:tcW w:w="993" w:type="dxa"/>
          </w:tcPr>
          <w:p w14:paraId="3EEEC6AA" w14:textId="77777777" w:rsidR="007F18B2" w:rsidRPr="00F02313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94836A8" w14:textId="77777777" w:rsidR="007F18B2" w:rsidRPr="00F02313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265AF2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Osteocalcin</w:t>
            </w:r>
          </w:p>
        </w:tc>
        <w:tc>
          <w:tcPr>
            <w:tcW w:w="850" w:type="dxa"/>
          </w:tcPr>
          <w:p w14:paraId="61FC9EF7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36B4DF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4" w:type="dxa"/>
          </w:tcPr>
          <w:p w14:paraId="369B97B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A18E350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Bone formation</w:t>
            </w:r>
          </w:p>
        </w:tc>
        <w:tc>
          <w:tcPr>
            <w:tcW w:w="992" w:type="dxa"/>
          </w:tcPr>
          <w:p w14:paraId="77D529A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  <w:p w14:paraId="47AB272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Osteocalcin</w:t>
            </w:r>
          </w:p>
        </w:tc>
        <w:tc>
          <w:tcPr>
            <w:tcW w:w="993" w:type="dxa"/>
            <w:vMerge/>
          </w:tcPr>
          <w:p w14:paraId="0C0B0F2B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F5196FA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19AAB2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0.5-97.5</w:t>
            </w:r>
          </w:p>
        </w:tc>
        <w:tc>
          <w:tcPr>
            <w:tcW w:w="567" w:type="dxa"/>
          </w:tcPr>
          <w:p w14:paraId="2BB63925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08BB090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0A56EB94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4398348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1985" w:type="dxa"/>
          </w:tcPr>
          <w:p w14:paraId="41263C9C" w14:textId="30C7B33D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QC1 range</w:t>
            </w:r>
            <w:r w:rsidR="00AE40B5" w:rsidRPr="00AE40B5">
              <w:rPr>
                <w:sz w:val="16"/>
                <w:szCs w:val="16"/>
                <w:lang w:val="en-US"/>
              </w:rPr>
              <w:t xml:space="preserve">: </w:t>
            </w:r>
            <w:r w:rsidRPr="00AE40B5">
              <w:rPr>
                <w:sz w:val="16"/>
                <w:szCs w:val="16"/>
                <w:lang w:val="en-US"/>
              </w:rPr>
              <w:t>20.5 – 30.8</w:t>
            </w:r>
          </w:p>
          <w:p w14:paraId="7E3675C0" w14:textId="17924832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1</w:t>
            </w:r>
            <w:r w:rsidR="00AE40B5" w:rsidRPr="00AE40B5">
              <w:rPr>
                <w:sz w:val="16"/>
                <w:szCs w:val="16"/>
                <w:lang w:val="en-US"/>
              </w:rPr>
              <w:t>:</w:t>
            </w:r>
            <w:r w:rsidRPr="00AE40B5">
              <w:rPr>
                <w:sz w:val="16"/>
                <w:szCs w:val="16"/>
                <w:lang w:val="en-US"/>
              </w:rPr>
              <w:t xml:space="preserve"> 23.841±0.576</w:t>
            </w:r>
          </w:p>
          <w:p w14:paraId="1EFC7E40" w14:textId="61E860AE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2: 23.71 ± 0.475</w:t>
            </w:r>
          </w:p>
          <w:p w14:paraId="52A7E45C" w14:textId="77777777" w:rsidR="00AE40B5" w:rsidRPr="00AE40B5" w:rsidRDefault="00AE40B5" w:rsidP="00F02313">
            <w:pPr>
              <w:rPr>
                <w:sz w:val="16"/>
                <w:szCs w:val="16"/>
                <w:lang w:val="en-US"/>
              </w:rPr>
            </w:pPr>
          </w:p>
          <w:p w14:paraId="57842D0C" w14:textId="7E15FC55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QC2</w:t>
            </w:r>
            <w:r w:rsidR="00AE40B5" w:rsidRPr="00AE40B5">
              <w:rPr>
                <w:sz w:val="16"/>
                <w:szCs w:val="16"/>
                <w:lang w:val="en-US"/>
              </w:rPr>
              <w:t xml:space="preserve"> </w:t>
            </w:r>
            <w:r w:rsidRPr="00AE40B5">
              <w:rPr>
                <w:sz w:val="16"/>
                <w:szCs w:val="16"/>
                <w:lang w:val="en-US"/>
              </w:rPr>
              <w:t>range</w:t>
            </w:r>
            <w:r w:rsidR="00AE40B5" w:rsidRPr="00AE40B5">
              <w:rPr>
                <w:sz w:val="16"/>
                <w:szCs w:val="16"/>
                <w:lang w:val="en-US"/>
              </w:rPr>
              <w:t>:</w:t>
            </w:r>
            <w:r w:rsidRPr="00AE40B5">
              <w:rPr>
                <w:sz w:val="16"/>
                <w:szCs w:val="16"/>
                <w:lang w:val="en-US"/>
              </w:rPr>
              <w:t xml:space="preserve"> 40.0 – 60.0</w:t>
            </w:r>
          </w:p>
          <w:p w14:paraId="18CF4BE2" w14:textId="60A58E46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1:</w:t>
            </w:r>
            <w:r w:rsidR="00AE40B5" w:rsidRPr="00AE40B5">
              <w:rPr>
                <w:sz w:val="16"/>
                <w:szCs w:val="16"/>
                <w:lang w:val="en-US"/>
              </w:rPr>
              <w:t xml:space="preserve"> </w:t>
            </w:r>
            <w:r w:rsidRPr="00AE40B5">
              <w:rPr>
                <w:sz w:val="16"/>
                <w:szCs w:val="16"/>
                <w:lang w:val="en-US"/>
              </w:rPr>
              <w:t>44.041 ±1.46</w:t>
            </w:r>
          </w:p>
          <w:p w14:paraId="2A9584CC" w14:textId="782B97C7" w:rsidR="007F18B2" w:rsidRPr="00AE40B5" w:rsidRDefault="007F18B2" w:rsidP="00F02313">
            <w:pPr>
              <w:rPr>
                <w:sz w:val="16"/>
                <w:szCs w:val="16"/>
                <w:lang w:val="en-US"/>
              </w:rPr>
            </w:pPr>
            <w:r w:rsidRPr="00AE40B5">
              <w:rPr>
                <w:sz w:val="16"/>
                <w:szCs w:val="16"/>
                <w:lang w:val="en-US"/>
              </w:rPr>
              <w:t>Plate 2:</w:t>
            </w:r>
            <w:r w:rsidR="00AE40B5" w:rsidRPr="00AE40B5">
              <w:rPr>
                <w:sz w:val="16"/>
                <w:szCs w:val="16"/>
                <w:lang w:val="en-US"/>
              </w:rPr>
              <w:t xml:space="preserve"> </w:t>
            </w:r>
            <w:r w:rsidRPr="00AE40B5">
              <w:rPr>
                <w:sz w:val="16"/>
                <w:szCs w:val="16"/>
                <w:lang w:val="en-US"/>
              </w:rPr>
              <w:t>44.287 ± 1.437</w:t>
            </w:r>
          </w:p>
        </w:tc>
      </w:tr>
      <w:tr w:rsidR="007F18B2" w:rsidRPr="00077697" w14:paraId="7B9FCA81" w14:textId="77777777" w:rsidTr="00F02313">
        <w:tc>
          <w:tcPr>
            <w:tcW w:w="993" w:type="dxa"/>
          </w:tcPr>
          <w:p w14:paraId="360B88FB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392DB33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3F02172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COMP</w:t>
            </w:r>
          </w:p>
        </w:tc>
        <w:tc>
          <w:tcPr>
            <w:tcW w:w="850" w:type="dxa"/>
          </w:tcPr>
          <w:p w14:paraId="0E3FFE3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8092C3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2F34EA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Cartilage</w:t>
            </w:r>
          </w:p>
        </w:tc>
        <w:tc>
          <w:tcPr>
            <w:tcW w:w="1134" w:type="dxa"/>
          </w:tcPr>
          <w:p w14:paraId="6B1DD188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FC3F52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Cartilage matrix protein</w:t>
            </w:r>
          </w:p>
        </w:tc>
        <w:tc>
          <w:tcPr>
            <w:tcW w:w="992" w:type="dxa"/>
          </w:tcPr>
          <w:p w14:paraId="751622C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Human COMP Quantikine ELISA Kit</w:t>
            </w:r>
          </w:p>
          <w:p w14:paraId="6D41EF9B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DCMP0</w:t>
            </w:r>
          </w:p>
        </w:tc>
        <w:tc>
          <w:tcPr>
            <w:tcW w:w="993" w:type="dxa"/>
          </w:tcPr>
          <w:p w14:paraId="1592051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R&amp;D systems/</w:t>
            </w:r>
            <w:r w:rsidRPr="00CA7991">
              <w:rPr>
                <w:sz w:val="16"/>
                <w:szCs w:val="16"/>
              </w:rPr>
              <w:br/>
              <w:t>BioTechne</w:t>
            </w:r>
          </w:p>
        </w:tc>
        <w:tc>
          <w:tcPr>
            <w:tcW w:w="850" w:type="dxa"/>
          </w:tcPr>
          <w:p w14:paraId="1DDB3AD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1/100</w:t>
            </w:r>
          </w:p>
        </w:tc>
        <w:tc>
          <w:tcPr>
            <w:tcW w:w="992" w:type="dxa"/>
          </w:tcPr>
          <w:p w14:paraId="7E6C6BD8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0.010 – 0.156</w:t>
            </w:r>
          </w:p>
        </w:tc>
        <w:tc>
          <w:tcPr>
            <w:tcW w:w="567" w:type="dxa"/>
          </w:tcPr>
          <w:p w14:paraId="20722A58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56CF2299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636F1D00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567" w:type="dxa"/>
          </w:tcPr>
          <w:p w14:paraId="38B8658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0</w:t>
            </w:r>
          </w:p>
        </w:tc>
        <w:tc>
          <w:tcPr>
            <w:tcW w:w="1985" w:type="dxa"/>
          </w:tcPr>
          <w:p w14:paraId="151C1F20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  <w:p w14:paraId="72E2C6BE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 xml:space="preserve">Not applied </w:t>
            </w:r>
          </w:p>
          <w:p w14:paraId="00EF691A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y the mfr</w:t>
            </w:r>
          </w:p>
        </w:tc>
      </w:tr>
      <w:tr w:rsidR="007F18B2" w:rsidRPr="00CA7991" w14:paraId="51FF9F5B" w14:textId="77777777" w:rsidTr="00F02313">
        <w:trPr>
          <w:trHeight w:val="263"/>
        </w:trPr>
        <w:tc>
          <w:tcPr>
            <w:tcW w:w="11057" w:type="dxa"/>
            <w:gridSpan w:val="12"/>
          </w:tcPr>
          <w:p w14:paraId="3C28C2AE" w14:textId="77777777" w:rsidR="007F18B2" w:rsidRDefault="007F18B2" w:rsidP="00F0231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A7991">
              <w:rPr>
                <w:b/>
                <w:bCs/>
                <w:sz w:val="16"/>
                <w:szCs w:val="16"/>
                <w:lang w:val="en-US"/>
              </w:rPr>
              <w:t>Luminex</w:t>
            </w:r>
            <w:r w:rsidRPr="00CA7991">
              <w:rPr>
                <w:sz w:val="16"/>
                <w:szCs w:val="16"/>
              </w:rPr>
              <w:t>®</w:t>
            </w:r>
            <w:r w:rsidRPr="00CA7991">
              <w:rPr>
                <w:b/>
                <w:bCs/>
                <w:sz w:val="16"/>
                <w:szCs w:val="16"/>
                <w:lang w:val="en-US"/>
              </w:rPr>
              <w:t xml:space="preserve"> (pg/mL)</w:t>
            </w:r>
          </w:p>
          <w:p w14:paraId="02C17058" w14:textId="77777777" w:rsidR="007F18B2" w:rsidRPr="00CA7991" w:rsidRDefault="007F18B2" w:rsidP="00F0231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7F18B2" w:rsidRPr="00CA7991" w14:paraId="1A2A7248" w14:textId="77777777" w:rsidTr="00F02313">
        <w:trPr>
          <w:trHeight w:val="568"/>
        </w:trPr>
        <w:tc>
          <w:tcPr>
            <w:tcW w:w="993" w:type="dxa"/>
          </w:tcPr>
          <w:p w14:paraId="56915986" w14:textId="77777777" w:rsidR="007F18B2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1245701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VEGF</w:t>
            </w:r>
          </w:p>
        </w:tc>
        <w:tc>
          <w:tcPr>
            <w:tcW w:w="850" w:type="dxa"/>
          </w:tcPr>
          <w:p w14:paraId="0A2A755E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19E54CE0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Angio-genesis</w:t>
            </w:r>
          </w:p>
        </w:tc>
        <w:tc>
          <w:tcPr>
            <w:tcW w:w="992" w:type="dxa"/>
            <w:vMerge w:val="restart"/>
          </w:tcPr>
          <w:p w14:paraId="0CC2E9E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CA7991">
              <w:rPr>
                <w:sz w:val="16"/>
                <w:szCs w:val="16"/>
              </w:rPr>
              <w:t>LXSAHM-06</w:t>
            </w:r>
          </w:p>
        </w:tc>
        <w:tc>
          <w:tcPr>
            <w:tcW w:w="993" w:type="dxa"/>
            <w:vMerge w:val="restart"/>
          </w:tcPr>
          <w:p w14:paraId="2C94AD38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R&amp;D systems/</w:t>
            </w:r>
            <w:r w:rsidRPr="00CA7991">
              <w:rPr>
                <w:sz w:val="16"/>
                <w:szCs w:val="16"/>
              </w:rPr>
              <w:br/>
              <w:t>BioTechne</w:t>
            </w:r>
          </w:p>
        </w:tc>
        <w:tc>
          <w:tcPr>
            <w:tcW w:w="850" w:type="dxa"/>
            <w:vMerge w:val="restart"/>
          </w:tcPr>
          <w:p w14:paraId="5EC616CE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  <w:p w14:paraId="7065D86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1/2</w:t>
            </w:r>
          </w:p>
          <w:p w14:paraId="0E2B625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167D681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7 – 1 640</w:t>
            </w:r>
          </w:p>
        </w:tc>
        <w:tc>
          <w:tcPr>
            <w:tcW w:w="567" w:type="dxa"/>
          </w:tcPr>
          <w:p w14:paraId="779CF039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567" w:type="dxa"/>
          </w:tcPr>
          <w:p w14:paraId="5AB8A0F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567" w:type="dxa"/>
          </w:tcPr>
          <w:p w14:paraId="7804BB2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567" w:type="dxa"/>
          </w:tcPr>
          <w:p w14:paraId="688C148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1985" w:type="dxa"/>
            <w:vMerge w:val="restart"/>
          </w:tcPr>
          <w:p w14:paraId="60FBEDE2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  <w:p w14:paraId="3BE1E074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 xml:space="preserve">Not applied </w:t>
            </w:r>
          </w:p>
          <w:p w14:paraId="636C8473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y the mfr</w:t>
            </w:r>
          </w:p>
          <w:p w14:paraId="55222676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62772BA5" w14:textId="77777777" w:rsidTr="00F02313">
        <w:trPr>
          <w:trHeight w:val="319"/>
        </w:trPr>
        <w:tc>
          <w:tcPr>
            <w:tcW w:w="993" w:type="dxa"/>
          </w:tcPr>
          <w:p w14:paraId="696EFFD5" w14:textId="77777777" w:rsidR="007F18B2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25979C0" w14:textId="77777777" w:rsidR="007F18B2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OPG</w:t>
            </w:r>
          </w:p>
          <w:p w14:paraId="1DA09FC1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1D834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4" w:type="dxa"/>
          </w:tcPr>
          <w:p w14:paraId="2541542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Bone formation</w:t>
            </w:r>
          </w:p>
        </w:tc>
        <w:tc>
          <w:tcPr>
            <w:tcW w:w="992" w:type="dxa"/>
            <w:vMerge/>
          </w:tcPr>
          <w:p w14:paraId="5645C8C3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E33B8F4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14B59DC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C31202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74-17 940</w:t>
            </w:r>
          </w:p>
          <w:p w14:paraId="00969C57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CF85F4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4F6B8D3E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C166B2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331AE2A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97544B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12DA98A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71EBC31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1985" w:type="dxa"/>
            <w:vMerge/>
          </w:tcPr>
          <w:p w14:paraId="2126A43B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</w:tr>
      <w:tr w:rsidR="007F18B2" w:rsidRPr="00CA7991" w14:paraId="698420D0" w14:textId="77777777" w:rsidTr="00F02313">
        <w:trPr>
          <w:trHeight w:val="442"/>
        </w:trPr>
        <w:tc>
          <w:tcPr>
            <w:tcW w:w="993" w:type="dxa"/>
          </w:tcPr>
          <w:p w14:paraId="10D24C56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EC7283A" w14:textId="77777777" w:rsidR="007F18B2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HGF</w:t>
            </w:r>
          </w:p>
          <w:p w14:paraId="695F209E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1734EA7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3F9D1CC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Multi-functional</w:t>
            </w:r>
          </w:p>
        </w:tc>
        <w:tc>
          <w:tcPr>
            <w:tcW w:w="992" w:type="dxa"/>
            <w:vMerge w:val="restart"/>
          </w:tcPr>
          <w:p w14:paraId="0966F743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  <w:p w14:paraId="4E287DE9" w14:textId="77777777" w:rsidR="007F18B2" w:rsidRPr="00CA7991" w:rsidRDefault="007F18B2" w:rsidP="00F02313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 xml:space="preserve">LXSAHM-25 </w:t>
            </w:r>
          </w:p>
          <w:p w14:paraId="027332CF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1870D68A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BE32D79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554546D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 xml:space="preserve">15-3 660  </w:t>
            </w:r>
          </w:p>
          <w:p w14:paraId="5F37886D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079AB97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567" w:type="dxa"/>
          </w:tcPr>
          <w:p w14:paraId="06B8B29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76A76879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F5FD73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</w:tc>
        <w:tc>
          <w:tcPr>
            <w:tcW w:w="567" w:type="dxa"/>
          </w:tcPr>
          <w:p w14:paraId="6ACFB949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3E0405B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Merge/>
          </w:tcPr>
          <w:p w14:paraId="3B5C931A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3AFEDB65" w14:textId="77777777" w:rsidTr="00F02313">
        <w:trPr>
          <w:trHeight w:val="490"/>
        </w:trPr>
        <w:tc>
          <w:tcPr>
            <w:tcW w:w="993" w:type="dxa"/>
          </w:tcPr>
          <w:p w14:paraId="0CEBB9A3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A3D4F2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MMP-3</w:t>
            </w:r>
          </w:p>
        </w:tc>
        <w:tc>
          <w:tcPr>
            <w:tcW w:w="850" w:type="dxa"/>
          </w:tcPr>
          <w:p w14:paraId="2D13243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5261855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Multi-functional</w:t>
            </w:r>
          </w:p>
        </w:tc>
        <w:tc>
          <w:tcPr>
            <w:tcW w:w="992" w:type="dxa"/>
            <w:vMerge/>
          </w:tcPr>
          <w:p w14:paraId="0245EE6C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4FD84A19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79F8903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E580018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82-20 000</w:t>
            </w:r>
          </w:p>
          <w:p w14:paraId="110887EA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F52E4C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7A1EF4FD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0A97A2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50C122A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C5C639A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1F65BE20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D3B876D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0FC7241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5C112E5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7B5CC1C9" w14:textId="77777777" w:rsidTr="00F02313">
        <w:trPr>
          <w:trHeight w:val="551"/>
        </w:trPr>
        <w:tc>
          <w:tcPr>
            <w:tcW w:w="993" w:type="dxa"/>
          </w:tcPr>
          <w:p w14:paraId="5E33835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943602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MMP-8</w:t>
            </w:r>
          </w:p>
        </w:tc>
        <w:tc>
          <w:tcPr>
            <w:tcW w:w="850" w:type="dxa"/>
          </w:tcPr>
          <w:p w14:paraId="28CD6C93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6BCB0F27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Multi-functional</w:t>
            </w:r>
          </w:p>
        </w:tc>
        <w:tc>
          <w:tcPr>
            <w:tcW w:w="992" w:type="dxa"/>
            <w:vMerge/>
          </w:tcPr>
          <w:p w14:paraId="68113D82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7871851B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60C57B1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28CF6F2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222-54 080</w:t>
            </w:r>
          </w:p>
          <w:p w14:paraId="44EA6CFE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064264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4D1CB7F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1C9B66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1268429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4CEC61D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4B930FAA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3CCD16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43899AA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0FE0043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6B62F366" w14:textId="77777777" w:rsidTr="00F02313">
        <w:trPr>
          <w:trHeight w:val="458"/>
        </w:trPr>
        <w:tc>
          <w:tcPr>
            <w:tcW w:w="993" w:type="dxa"/>
          </w:tcPr>
          <w:p w14:paraId="308325B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24BCF41" w14:textId="77777777" w:rsidR="007F18B2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AFF</w:t>
            </w:r>
          </w:p>
          <w:p w14:paraId="215AB34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F9D5DC7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432355B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-cell survival</w:t>
            </w:r>
          </w:p>
        </w:tc>
        <w:tc>
          <w:tcPr>
            <w:tcW w:w="992" w:type="dxa"/>
            <w:vMerge/>
          </w:tcPr>
          <w:p w14:paraId="3D9D0136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4B444E62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67FD04F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0671DD9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17-4110</w:t>
            </w:r>
          </w:p>
          <w:p w14:paraId="4EF0DBAF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92897DA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75564069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8F2018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47310B1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82EE3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1CF94F5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3652ED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7BC1F7F1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B51C798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61051633" w14:textId="77777777" w:rsidTr="00F02313">
        <w:trPr>
          <w:trHeight w:val="520"/>
        </w:trPr>
        <w:tc>
          <w:tcPr>
            <w:tcW w:w="993" w:type="dxa"/>
          </w:tcPr>
          <w:p w14:paraId="4E208072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FEC80E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Dkk-1</w:t>
            </w:r>
          </w:p>
        </w:tc>
        <w:tc>
          <w:tcPr>
            <w:tcW w:w="850" w:type="dxa"/>
          </w:tcPr>
          <w:p w14:paraId="3F1B43C4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4" w:type="dxa"/>
          </w:tcPr>
          <w:p w14:paraId="1403821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 resorption</w:t>
            </w:r>
          </w:p>
        </w:tc>
        <w:tc>
          <w:tcPr>
            <w:tcW w:w="992" w:type="dxa"/>
            <w:vMerge/>
          </w:tcPr>
          <w:p w14:paraId="65A31FB8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3E04D4D9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A665E19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434DA0C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 xml:space="preserve">202- 49 060  </w:t>
            </w:r>
          </w:p>
          <w:p w14:paraId="1A9DC698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1D86C98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56CABF9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B25ACF2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2F68A19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C0D253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7F5930ED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BB6E9AA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0</w:t>
            </w:r>
          </w:p>
          <w:p w14:paraId="532ED21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63E59BA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2DFA76CE" w14:textId="77777777" w:rsidTr="00F02313">
        <w:trPr>
          <w:trHeight w:val="582"/>
        </w:trPr>
        <w:tc>
          <w:tcPr>
            <w:tcW w:w="993" w:type="dxa"/>
          </w:tcPr>
          <w:p w14:paraId="1B31965E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86266F1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SOST</w:t>
            </w:r>
          </w:p>
        </w:tc>
        <w:tc>
          <w:tcPr>
            <w:tcW w:w="850" w:type="dxa"/>
          </w:tcPr>
          <w:p w14:paraId="521420BD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4" w:type="dxa"/>
          </w:tcPr>
          <w:p w14:paraId="6938CFCB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 resorption</w:t>
            </w:r>
          </w:p>
        </w:tc>
        <w:tc>
          <w:tcPr>
            <w:tcW w:w="992" w:type="dxa"/>
            <w:vMerge/>
          </w:tcPr>
          <w:p w14:paraId="4388967B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6A01D090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2AB0305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59FC76F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 xml:space="preserve">10-2 290 </w:t>
            </w:r>
          </w:p>
          <w:p w14:paraId="6DB2C763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E98078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1</w:t>
            </w:r>
          </w:p>
          <w:p w14:paraId="29662C99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FC9BFF9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1</w:t>
            </w:r>
          </w:p>
          <w:p w14:paraId="09D69DD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972B1B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1</w:t>
            </w:r>
          </w:p>
          <w:p w14:paraId="10180363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4469AE6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1</w:t>
            </w:r>
          </w:p>
          <w:p w14:paraId="23B12A4B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EB056B0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66CC58F6" w14:textId="77777777" w:rsidTr="00F02313">
        <w:trPr>
          <w:trHeight w:val="548"/>
        </w:trPr>
        <w:tc>
          <w:tcPr>
            <w:tcW w:w="993" w:type="dxa"/>
          </w:tcPr>
          <w:p w14:paraId="7CAC80A5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0D0228C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RANKL</w:t>
            </w:r>
          </w:p>
        </w:tc>
        <w:tc>
          <w:tcPr>
            <w:tcW w:w="850" w:type="dxa"/>
          </w:tcPr>
          <w:p w14:paraId="4BC9F7DA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4" w:type="dxa"/>
          </w:tcPr>
          <w:p w14:paraId="1E36395F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one resorption</w:t>
            </w:r>
          </w:p>
        </w:tc>
        <w:tc>
          <w:tcPr>
            <w:tcW w:w="992" w:type="dxa"/>
            <w:vMerge/>
          </w:tcPr>
          <w:p w14:paraId="2143A1EB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3AA774E3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53BEB00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6B3443B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48-11 680</w:t>
            </w:r>
          </w:p>
          <w:p w14:paraId="464D4E1F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EBAC811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2</w:t>
            </w:r>
          </w:p>
          <w:p w14:paraId="7E99EE9E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264174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2</w:t>
            </w:r>
          </w:p>
          <w:p w14:paraId="04DF31E8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18A3CAB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1</w:t>
            </w:r>
          </w:p>
          <w:p w14:paraId="2F46261E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1311701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2</w:t>
            </w:r>
          </w:p>
          <w:p w14:paraId="434C58FE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2FEDF60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6E03FC2E" w14:textId="77777777" w:rsidTr="00F02313">
        <w:trPr>
          <w:trHeight w:val="360"/>
        </w:trPr>
        <w:tc>
          <w:tcPr>
            <w:tcW w:w="993" w:type="dxa"/>
          </w:tcPr>
          <w:p w14:paraId="487DD592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E7713B7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S100A8</w:t>
            </w:r>
          </w:p>
        </w:tc>
        <w:tc>
          <w:tcPr>
            <w:tcW w:w="850" w:type="dxa"/>
          </w:tcPr>
          <w:p w14:paraId="593C0681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6ED27773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eutrophil activation</w:t>
            </w:r>
          </w:p>
        </w:tc>
        <w:tc>
          <w:tcPr>
            <w:tcW w:w="992" w:type="dxa"/>
            <w:vMerge/>
          </w:tcPr>
          <w:p w14:paraId="1B3D68E5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</w:tcPr>
          <w:p w14:paraId="1DEDE53F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A806360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A712A46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16 270 – 66 955</w:t>
            </w:r>
          </w:p>
          <w:p w14:paraId="226F9573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2DC52456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2</w:t>
            </w:r>
          </w:p>
          <w:p w14:paraId="7F0FBC9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9C4279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2</w:t>
            </w:r>
          </w:p>
          <w:p w14:paraId="15304B4A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8C51186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N= 6</w:t>
            </w:r>
          </w:p>
          <w:p w14:paraId="3B3E31F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C10E844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N= 7</w:t>
            </w:r>
          </w:p>
          <w:p w14:paraId="0FAB505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A3713EB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  <w:tr w:rsidR="007F18B2" w:rsidRPr="00CA7991" w14:paraId="08436BFA" w14:textId="77777777" w:rsidTr="00F02313">
        <w:tc>
          <w:tcPr>
            <w:tcW w:w="993" w:type="dxa"/>
          </w:tcPr>
          <w:p w14:paraId="29EE5A70" w14:textId="77777777" w:rsidR="007F18B2" w:rsidRDefault="007F18B2" w:rsidP="00F02313">
            <w:pPr>
              <w:jc w:val="center"/>
              <w:rPr>
                <w:sz w:val="16"/>
                <w:szCs w:val="16"/>
              </w:rPr>
            </w:pPr>
          </w:p>
          <w:p w14:paraId="3810398E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vertAlign w:val="superscript"/>
              </w:rPr>
            </w:pPr>
            <w:r w:rsidRPr="00CA7991">
              <w:rPr>
                <w:sz w:val="16"/>
                <w:szCs w:val="16"/>
              </w:rPr>
              <w:t>S100A9</w:t>
            </w:r>
          </w:p>
          <w:p w14:paraId="617CBF45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C2AD3C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Inflam.</w:t>
            </w:r>
          </w:p>
        </w:tc>
        <w:tc>
          <w:tcPr>
            <w:tcW w:w="1134" w:type="dxa"/>
          </w:tcPr>
          <w:p w14:paraId="0C7C913F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Neutrophil activation</w:t>
            </w:r>
          </w:p>
        </w:tc>
        <w:tc>
          <w:tcPr>
            <w:tcW w:w="992" w:type="dxa"/>
          </w:tcPr>
          <w:p w14:paraId="21DCC514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  <w:r w:rsidRPr="00CA7991">
              <w:rPr>
                <w:sz w:val="16"/>
                <w:szCs w:val="16"/>
              </w:rPr>
              <w:t>LXSAHM-01</w:t>
            </w:r>
          </w:p>
          <w:p w14:paraId="2D8143AB" w14:textId="77777777" w:rsidR="007F18B2" w:rsidRPr="00CA7991" w:rsidRDefault="007F18B2" w:rsidP="00F0231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30DC1D3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1D19929" w14:textId="77777777" w:rsidR="007F18B2" w:rsidRPr="00CA7991" w:rsidRDefault="007F18B2" w:rsidP="00F0231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0EDAE1B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5 750 – 23 663</w:t>
            </w:r>
          </w:p>
        </w:tc>
        <w:tc>
          <w:tcPr>
            <w:tcW w:w="567" w:type="dxa"/>
          </w:tcPr>
          <w:p w14:paraId="693D3772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L: N= 1</w:t>
            </w:r>
          </w:p>
        </w:tc>
        <w:tc>
          <w:tcPr>
            <w:tcW w:w="567" w:type="dxa"/>
          </w:tcPr>
          <w:p w14:paraId="6C84F0FF" w14:textId="77777777" w:rsidR="007F18B2" w:rsidRPr="00CA7991" w:rsidRDefault="007F18B2" w:rsidP="00F02313">
            <w:pPr>
              <w:jc w:val="center"/>
              <w:rPr>
                <w:color w:val="FF0000"/>
                <w:sz w:val="16"/>
                <w:szCs w:val="16"/>
              </w:rPr>
            </w:pPr>
            <w:r w:rsidRPr="00CA7991">
              <w:rPr>
                <w:sz w:val="16"/>
                <w:szCs w:val="16"/>
                <w:lang w:val="en-US"/>
              </w:rPr>
              <w:t>M6: N= 3</w:t>
            </w:r>
          </w:p>
        </w:tc>
        <w:tc>
          <w:tcPr>
            <w:tcW w:w="567" w:type="dxa"/>
          </w:tcPr>
          <w:p w14:paraId="431E45A5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BL: N= 0</w:t>
            </w:r>
          </w:p>
        </w:tc>
        <w:tc>
          <w:tcPr>
            <w:tcW w:w="567" w:type="dxa"/>
          </w:tcPr>
          <w:p w14:paraId="7B62B111" w14:textId="77777777" w:rsidR="007F18B2" w:rsidRPr="00CA7991" w:rsidRDefault="007F18B2" w:rsidP="00F02313">
            <w:pPr>
              <w:jc w:val="center"/>
              <w:rPr>
                <w:sz w:val="16"/>
                <w:szCs w:val="16"/>
                <w:lang w:val="en-US"/>
              </w:rPr>
            </w:pPr>
            <w:r w:rsidRPr="00CA7991">
              <w:rPr>
                <w:sz w:val="16"/>
                <w:szCs w:val="16"/>
                <w:lang w:val="en-US"/>
              </w:rPr>
              <w:t>M6: N= 0</w:t>
            </w:r>
          </w:p>
        </w:tc>
        <w:tc>
          <w:tcPr>
            <w:tcW w:w="1985" w:type="dxa"/>
            <w:vMerge/>
          </w:tcPr>
          <w:p w14:paraId="142FC91F" w14:textId="77777777" w:rsidR="007F18B2" w:rsidRPr="00CA7991" w:rsidRDefault="007F18B2" w:rsidP="00F02313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601DCC76" w14:textId="77777777" w:rsidR="007F18B2" w:rsidRDefault="007F18B2"/>
    <w:p w14:paraId="2AF07DD0" w14:textId="77777777" w:rsidR="007F18B2" w:rsidRDefault="007F18B2"/>
    <w:p w14:paraId="35F69502" w14:textId="77777777" w:rsidR="007F18B2" w:rsidRPr="00CA7991" w:rsidRDefault="007F18B2" w:rsidP="007F18B2">
      <w:pPr>
        <w:rPr>
          <w:color w:val="000000" w:themeColor="text1"/>
          <w:sz w:val="16"/>
          <w:szCs w:val="16"/>
          <w:lang w:val="en-US"/>
        </w:rPr>
      </w:pPr>
      <w:r w:rsidRPr="00CA7991">
        <w:rPr>
          <w:sz w:val="16"/>
          <w:szCs w:val="16"/>
          <w:vertAlign w:val="superscript"/>
          <w:lang w:val="en-US"/>
        </w:rPr>
        <w:t>1</w:t>
      </w:r>
      <w:r w:rsidRPr="00CA7991">
        <w:rPr>
          <w:sz w:val="16"/>
          <w:szCs w:val="16"/>
          <w:lang w:val="en-US"/>
        </w:rPr>
        <w:t xml:space="preserve"> </w:t>
      </w:r>
      <w:r w:rsidRPr="00CA7991">
        <w:rPr>
          <w:color w:val="000000" w:themeColor="text1"/>
          <w:sz w:val="16"/>
          <w:szCs w:val="16"/>
          <w:lang w:val="en-US"/>
        </w:rPr>
        <w:t>according to the manufacturer’s instructions</w:t>
      </w:r>
    </w:p>
    <w:p w14:paraId="4FBF2BFE" w14:textId="77777777" w:rsidR="007F18B2" w:rsidRPr="00CA7991" w:rsidRDefault="007F18B2" w:rsidP="007F18B2">
      <w:pPr>
        <w:rPr>
          <w:color w:val="000000" w:themeColor="text1"/>
          <w:sz w:val="16"/>
          <w:szCs w:val="16"/>
          <w:lang w:val="en-US"/>
        </w:rPr>
      </w:pPr>
      <w:r w:rsidRPr="00CA7991">
        <w:rPr>
          <w:color w:val="000000" w:themeColor="text1"/>
          <w:sz w:val="16"/>
          <w:szCs w:val="16"/>
          <w:vertAlign w:val="superscript"/>
          <w:lang w:val="en-US"/>
        </w:rPr>
        <w:t>2</w:t>
      </w:r>
      <w:r w:rsidRPr="00CA7991">
        <w:rPr>
          <w:color w:val="000000" w:themeColor="text1"/>
          <w:sz w:val="16"/>
          <w:szCs w:val="16"/>
          <w:lang w:val="en-US"/>
        </w:rPr>
        <w:t xml:space="preserve"> included in the kits</w:t>
      </w:r>
    </w:p>
    <w:p w14:paraId="5FD092F5" w14:textId="2732E7E5" w:rsidR="007F18B2" w:rsidRPr="007F18B2" w:rsidRDefault="007F18B2" w:rsidP="007F18B2">
      <w:pPr>
        <w:rPr>
          <w:sz w:val="16"/>
          <w:szCs w:val="16"/>
          <w:lang w:val="en-US"/>
        </w:rPr>
      </w:pPr>
      <w:r w:rsidRPr="00CA7991">
        <w:rPr>
          <w:sz w:val="16"/>
          <w:szCs w:val="16"/>
          <w:lang w:val="en-US"/>
        </w:rPr>
        <w:t>Mfr: manufacturer; LLOQ: lower limit of quantification; BL: baseline; M6: month 6; QC: quality control; ELISA:</w:t>
      </w:r>
      <w:r w:rsidRPr="00CA7991">
        <w:rPr>
          <w:color w:val="000000" w:themeColor="text1"/>
          <w:sz w:val="16"/>
          <w:szCs w:val="16"/>
          <w:lang w:val="en-US"/>
        </w:rPr>
        <w:t xml:space="preserve"> Enzyme-linked immunosorbent assay;</w:t>
      </w:r>
      <w:r w:rsidRPr="00CA7991">
        <w:rPr>
          <w:sz w:val="16"/>
          <w:szCs w:val="16"/>
          <w:lang w:val="en-US"/>
        </w:rPr>
        <w:t xml:space="preserve"> CTX-1: carboxy-terminal crosslinked telopeptide of type 1 collagen; IDS: Immunodiagnostics systems;</w:t>
      </w:r>
      <w:r>
        <w:rPr>
          <w:sz w:val="16"/>
          <w:szCs w:val="16"/>
          <w:lang w:val="en-US"/>
        </w:rPr>
        <w:t xml:space="preserve"> </w:t>
      </w:r>
      <w:r w:rsidRPr="00CA7991">
        <w:rPr>
          <w:sz w:val="16"/>
          <w:szCs w:val="16"/>
          <w:lang w:val="en-US"/>
        </w:rPr>
        <w:t>COMP: cartilage oligomeric matrix protein; VEGF: vascular endothelial growth factor; Inflam.: Inflammation; OPG: osteoprotegerin; HGF: hepatocyte growth factor; MMP-3: matrix metalloproteinase 3; MMP-8: matrix metalloproteinase 8; BAFF: B-cell activating factor; Dkk-1: dickkopf-1; SOST: sclerostin; RANKL: receptor activator of nuclear factor kappa B ligand.</w:t>
      </w:r>
    </w:p>
    <w:p w14:paraId="66A07D5F" w14:textId="77777777" w:rsidR="007F18B2" w:rsidRPr="007F18B2" w:rsidRDefault="007F18B2">
      <w:pPr>
        <w:rPr>
          <w:lang w:val="en-US"/>
        </w:rPr>
      </w:pPr>
    </w:p>
    <w:sectPr w:rsidR="007F18B2" w:rsidRPr="007F18B2" w:rsidSect="00CE27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06"/>
    <w:rsid w:val="0005219E"/>
    <w:rsid w:val="000F7133"/>
    <w:rsid w:val="0012057A"/>
    <w:rsid w:val="00127529"/>
    <w:rsid w:val="0014495C"/>
    <w:rsid w:val="00175AC3"/>
    <w:rsid w:val="00214B61"/>
    <w:rsid w:val="002B5096"/>
    <w:rsid w:val="002D6CB2"/>
    <w:rsid w:val="002E067B"/>
    <w:rsid w:val="00330125"/>
    <w:rsid w:val="003478D9"/>
    <w:rsid w:val="00351E73"/>
    <w:rsid w:val="00356931"/>
    <w:rsid w:val="0039554E"/>
    <w:rsid w:val="003A3ECA"/>
    <w:rsid w:val="003B3CBC"/>
    <w:rsid w:val="003C204E"/>
    <w:rsid w:val="003D724E"/>
    <w:rsid w:val="003E7FFC"/>
    <w:rsid w:val="00432F96"/>
    <w:rsid w:val="0044218A"/>
    <w:rsid w:val="0045252C"/>
    <w:rsid w:val="00476C07"/>
    <w:rsid w:val="00496996"/>
    <w:rsid w:val="004B44FC"/>
    <w:rsid w:val="00516E97"/>
    <w:rsid w:val="00537012"/>
    <w:rsid w:val="005778C0"/>
    <w:rsid w:val="005D3078"/>
    <w:rsid w:val="005D7CF1"/>
    <w:rsid w:val="005E3F37"/>
    <w:rsid w:val="006008C3"/>
    <w:rsid w:val="00642464"/>
    <w:rsid w:val="006626D4"/>
    <w:rsid w:val="00662839"/>
    <w:rsid w:val="00673E35"/>
    <w:rsid w:val="006B708E"/>
    <w:rsid w:val="006D52EA"/>
    <w:rsid w:val="007171BF"/>
    <w:rsid w:val="0077718A"/>
    <w:rsid w:val="007820FD"/>
    <w:rsid w:val="007E161F"/>
    <w:rsid w:val="007F18B2"/>
    <w:rsid w:val="00870536"/>
    <w:rsid w:val="00872ACA"/>
    <w:rsid w:val="008C62DC"/>
    <w:rsid w:val="008D2295"/>
    <w:rsid w:val="008E049C"/>
    <w:rsid w:val="008E0C5B"/>
    <w:rsid w:val="008F1CAC"/>
    <w:rsid w:val="00917D8F"/>
    <w:rsid w:val="00976803"/>
    <w:rsid w:val="00A15310"/>
    <w:rsid w:val="00A974E1"/>
    <w:rsid w:val="00AE40B5"/>
    <w:rsid w:val="00B01BC4"/>
    <w:rsid w:val="00B03591"/>
    <w:rsid w:val="00B22FDF"/>
    <w:rsid w:val="00B82430"/>
    <w:rsid w:val="00C311A4"/>
    <w:rsid w:val="00C562E9"/>
    <w:rsid w:val="00C61611"/>
    <w:rsid w:val="00C9215E"/>
    <w:rsid w:val="00CA5346"/>
    <w:rsid w:val="00CA5EA4"/>
    <w:rsid w:val="00CB227A"/>
    <w:rsid w:val="00CD5F51"/>
    <w:rsid w:val="00CE272C"/>
    <w:rsid w:val="00CF0E65"/>
    <w:rsid w:val="00D13436"/>
    <w:rsid w:val="00D31182"/>
    <w:rsid w:val="00DB6C21"/>
    <w:rsid w:val="00DC63DF"/>
    <w:rsid w:val="00DD0CB3"/>
    <w:rsid w:val="00DD5FAA"/>
    <w:rsid w:val="00E0451E"/>
    <w:rsid w:val="00E16406"/>
    <w:rsid w:val="00E22B79"/>
    <w:rsid w:val="00E65AFC"/>
    <w:rsid w:val="00EF69BB"/>
    <w:rsid w:val="00F760D3"/>
    <w:rsid w:val="00F90B63"/>
    <w:rsid w:val="00F9369D"/>
    <w:rsid w:val="00F93FB4"/>
    <w:rsid w:val="00FD3172"/>
    <w:rsid w:val="00FD36DF"/>
    <w:rsid w:val="00FD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959BC"/>
  <w15:chartTrackingRefBased/>
  <w15:docId w15:val="{2A7A63A2-4747-144E-BD4D-ED67CFAA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310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16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6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164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164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64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64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64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64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64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64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6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164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16406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6406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640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640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640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640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64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16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64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6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64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1640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640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16406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64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6406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6406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A1531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7</Words>
  <Characters>2093</Characters>
  <Application>Microsoft Office Word</Application>
  <DocSecurity>0</DocSecurity>
  <Lines>30</Lines>
  <Paragraphs>6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orres</dc:creator>
  <cp:keywords/>
  <dc:description/>
  <cp:lastModifiedBy>Linda Torres</cp:lastModifiedBy>
  <cp:revision>8</cp:revision>
  <dcterms:created xsi:type="dcterms:W3CDTF">2025-01-25T06:01:00Z</dcterms:created>
  <dcterms:modified xsi:type="dcterms:W3CDTF">2025-01-25T08:22:00Z</dcterms:modified>
</cp:coreProperties>
</file>